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3BC9E" w14:textId="72E2498A" w:rsidR="00635043" w:rsidRPr="00123A89" w:rsidRDefault="00AE6FA8" w:rsidP="00D32F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A89">
        <w:rPr>
          <w:rFonts w:ascii="Times New Roman" w:hAnsi="Times New Roman" w:cs="Times New Roman"/>
          <w:sz w:val="24"/>
          <w:szCs w:val="24"/>
        </w:rPr>
        <w:t xml:space="preserve">Table 1. </w:t>
      </w:r>
      <w:r w:rsidR="004119EF" w:rsidRPr="00123A89">
        <w:rPr>
          <w:rFonts w:ascii="Times New Roman" w:hAnsi="Times New Roman" w:cs="Times New Roman"/>
          <w:sz w:val="24"/>
          <w:szCs w:val="24"/>
        </w:rPr>
        <w:t>Gene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tic</w:t>
      </w:r>
      <w:r w:rsidR="004119EF" w:rsidRPr="00123A89">
        <w:rPr>
          <w:rFonts w:ascii="Times New Roman" w:hAnsi="Times New Roman" w:cs="Times New Roman"/>
          <w:sz w:val="24"/>
          <w:szCs w:val="24"/>
        </w:rPr>
        <w:t xml:space="preserve"> 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v</w:t>
      </w:r>
      <w:r w:rsidR="004119EF" w:rsidRPr="00123A89">
        <w:rPr>
          <w:rFonts w:ascii="Times New Roman" w:hAnsi="Times New Roman" w:cs="Times New Roman"/>
          <w:sz w:val="24"/>
          <w:szCs w:val="24"/>
        </w:rPr>
        <w:t xml:space="preserve">ariants 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n</w:t>
      </w:r>
      <w:r w:rsidR="004119EF" w:rsidRPr="00123A89">
        <w:rPr>
          <w:rFonts w:ascii="Times New Roman" w:hAnsi="Times New Roman" w:cs="Times New Roman"/>
          <w:sz w:val="24"/>
          <w:szCs w:val="24"/>
        </w:rPr>
        <w:t xml:space="preserve">ot 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d</w:t>
      </w:r>
      <w:r w:rsidR="004119EF" w:rsidRPr="00123A89">
        <w:rPr>
          <w:rFonts w:ascii="Times New Roman" w:hAnsi="Times New Roman" w:cs="Times New Roman"/>
          <w:sz w:val="24"/>
          <w:szCs w:val="24"/>
        </w:rPr>
        <w:t xml:space="preserve">irectly 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l</w:t>
      </w:r>
      <w:r w:rsidR="004119EF" w:rsidRPr="00123A89">
        <w:rPr>
          <w:rFonts w:ascii="Times New Roman" w:hAnsi="Times New Roman" w:cs="Times New Roman"/>
          <w:sz w:val="24"/>
          <w:szCs w:val="24"/>
        </w:rPr>
        <w:t xml:space="preserve">inked to the 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c</w:t>
      </w:r>
      <w:r w:rsidR="004119EF" w:rsidRPr="00123A89">
        <w:rPr>
          <w:rFonts w:ascii="Times New Roman" w:hAnsi="Times New Roman" w:cs="Times New Roman"/>
          <w:sz w:val="24"/>
          <w:szCs w:val="24"/>
        </w:rPr>
        <w:t xml:space="preserve">linical 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>p</w:t>
      </w:r>
      <w:r w:rsidR="004119EF" w:rsidRPr="00123A89">
        <w:rPr>
          <w:rFonts w:ascii="Times New Roman" w:hAnsi="Times New Roman" w:cs="Times New Roman"/>
          <w:sz w:val="24"/>
          <w:szCs w:val="24"/>
        </w:rPr>
        <w:t>henotype of the ISS</w:t>
      </w:r>
      <w:r w:rsidR="004119EF" w:rsidRPr="00123A89">
        <w:rPr>
          <w:rFonts w:ascii="Times New Roman" w:hAnsi="Times New Roman" w:cs="Times New Roman" w:hint="eastAsia"/>
          <w:sz w:val="24"/>
          <w:szCs w:val="24"/>
        </w:rPr>
        <w:t xml:space="preserve"> patient</w:t>
      </w:r>
      <w:r w:rsidR="004119EF" w:rsidRPr="00123A89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1"/>
        <w:tblW w:w="0" w:type="auto"/>
        <w:jc w:val="left"/>
        <w:tblInd w:w="0" w:type="dxa"/>
        <w:tblLook w:val="04A0" w:firstRow="1" w:lastRow="0" w:firstColumn="1" w:lastColumn="0" w:noHBand="0" w:noVBand="1"/>
      </w:tblPr>
      <w:tblGrid>
        <w:gridCol w:w="1432"/>
        <w:gridCol w:w="1162"/>
        <w:gridCol w:w="1805"/>
        <w:gridCol w:w="840"/>
        <w:gridCol w:w="975"/>
        <w:gridCol w:w="1150"/>
        <w:gridCol w:w="5808"/>
        <w:gridCol w:w="786"/>
      </w:tblGrid>
      <w:tr w:rsidR="00842D05" w:rsidRPr="00477530" w14:paraId="032ED5CD" w14:textId="77777777" w:rsidTr="00477530">
        <w:trPr>
          <w:jc w:val="left"/>
        </w:trPr>
        <w:tc>
          <w:tcPr>
            <w:tcW w:w="1435" w:type="dxa"/>
            <w:vAlign w:val="center"/>
          </w:tcPr>
          <w:p w14:paraId="47474560" w14:textId="23F08B73" w:rsidR="00AE6FA8" w:rsidRPr="00477530" w:rsidRDefault="00FB5752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nd transcript</w:t>
            </w:r>
          </w:p>
        </w:tc>
        <w:tc>
          <w:tcPr>
            <w:tcW w:w="1171" w:type="dxa"/>
            <w:vAlign w:val="center"/>
          </w:tcPr>
          <w:p w14:paraId="143D439A" w14:textId="2C500043" w:rsidR="00AE6FA8" w:rsidRPr="00477530" w:rsidRDefault="007475D6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="00FB5752"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ation</w:t>
            </w:r>
          </w:p>
        </w:tc>
        <w:tc>
          <w:tcPr>
            <w:tcW w:w="1781" w:type="dxa"/>
            <w:vAlign w:val="center"/>
          </w:tcPr>
          <w:p w14:paraId="0D57289D" w14:textId="4539D3B3" w:rsidR="00AE6FA8" w:rsidRPr="00477530" w:rsidRDefault="007475D6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otide and amino acid change</w:t>
            </w:r>
            <w:r w:rsidR="00546305" w:rsidRPr="0047753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00" w:type="dxa"/>
            <w:vAlign w:val="center"/>
          </w:tcPr>
          <w:p w14:paraId="63BDD551" w14:textId="1A98D887" w:rsidR="00AE6FA8" w:rsidRPr="00477530" w:rsidRDefault="00546305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983" w:type="dxa"/>
            <w:vAlign w:val="center"/>
          </w:tcPr>
          <w:p w14:paraId="04AD6CCE" w14:textId="7343418D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 frequency</w:t>
            </w:r>
          </w:p>
        </w:tc>
        <w:tc>
          <w:tcPr>
            <w:tcW w:w="1000" w:type="dxa"/>
            <w:vAlign w:val="center"/>
          </w:tcPr>
          <w:p w14:paraId="0C33CF4A" w14:textId="26EC1405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genicity classification</w:t>
            </w:r>
          </w:p>
        </w:tc>
        <w:tc>
          <w:tcPr>
            <w:tcW w:w="5017" w:type="dxa"/>
            <w:vAlign w:val="center"/>
          </w:tcPr>
          <w:p w14:paraId="3AA4030E" w14:textId="0ECE32A1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/Phenotype [Inheritance pattern]</w:t>
            </w:r>
          </w:p>
        </w:tc>
        <w:tc>
          <w:tcPr>
            <w:tcW w:w="800" w:type="dxa"/>
            <w:vAlign w:val="center"/>
          </w:tcPr>
          <w:p w14:paraId="4115FA44" w14:textId="18599EBD" w:rsidR="00AE6FA8" w:rsidRPr="00477530" w:rsidRDefault="001D49E9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igin</w:t>
            </w:r>
          </w:p>
        </w:tc>
      </w:tr>
      <w:tr w:rsidR="00842D05" w:rsidRPr="00477530" w14:paraId="190E7EBF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6CCDDC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</w:p>
          <w:p w14:paraId="6C661AD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1130004.1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421071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4:69376712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2190A5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472_475delACAG</w:t>
            </w:r>
          </w:p>
          <w:p w14:paraId="35AE8C6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Thr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58ProfsTer1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44D8C1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E02F537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28609A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B2E5C16" w14:textId="123DBEC6" w:rsidR="00AE6FA8" w:rsidRPr="00477530" w:rsidRDefault="001D49E9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49E9">
              <w:rPr>
                <w:rFonts w:ascii="Times New Roman" w:hAnsi="Times New Roman" w:cs="Times New Roman"/>
                <w:sz w:val="18"/>
                <w:szCs w:val="18"/>
              </w:rPr>
              <w:t>Platelet-type bleeding disorder 15</w:t>
            </w:r>
            <w:r w:rsidR="00B008A8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B008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49E9">
              <w:rPr>
                <w:rFonts w:ascii="Times New Roman" w:hAnsi="Times New Roman" w:cs="Times New Roman"/>
                <w:sz w:val="18"/>
                <w:szCs w:val="18"/>
              </w:rPr>
              <w:t>BDPLT15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[AD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C8F85D8" w14:textId="682C234D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</w:tr>
      <w:tr w:rsidR="00842D05" w:rsidRPr="00477530" w14:paraId="0E9DBB13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C211F9B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USH2A</w:t>
            </w:r>
          </w:p>
          <w:p w14:paraId="7DC65C5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206933.2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DD0758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:21641993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13A923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2802T&gt;G</w:t>
            </w:r>
          </w:p>
          <w:p w14:paraId="3F091D34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Cys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934Tr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BB23513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EAAEF65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EAED93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4CF3564" w14:textId="65CC74EA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E0591F" w:rsidRPr="00E0591F">
              <w:rPr>
                <w:rFonts w:ascii="Times New Roman" w:hAnsi="Times New Roman" w:cs="Times New Roman"/>
                <w:sz w:val="18"/>
                <w:szCs w:val="18"/>
              </w:rPr>
              <w:t>Usher syndrome type 2A</w:t>
            </w:r>
            <w:r w:rsidR="00B008A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0591F" w:rsidRPr="00E0591F">
              <w:rPr>
                <w:rFonts w:ascii="Times New Roman" w:hAnsi="Times New Roman" w:cs="Times New Roman"/>
                <w:sz w:val="18"/>
                <w:szCs w:val="18"/>
              </w:rPr>
              <w:t>USH2A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[AR]</w:t>
            </w:r>
          </w:p>
          <w:p w14:paraId="4C40428D" w14:textId="156E4FEC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E0591F" w:rsidRPr="00E0591F">
              <w:rPr>
                <w:rFonts w:ascii="Times New Roman" w:hAnsi="Times New Roman" w:cs="Times New Roman"/>
                <w:sz w:val="18"/>
                <w:szCs w:val="18"/>
              </w:rPr>
              <w:t>Retinitis pigmentosa 39</w:t>
            </w:r>
            <w:r w:rsidR="00B008A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E0591F" w:rsidRPr="00E0591F">
              <w:rPr>
                <w:rFonts w:ascii="Times New Roman" w:hAnsi="Times New Roman" w:cs="Times New Roman"/>
                <w:sz w:val="18"/>
                <w:szCs w:val="18"/>
              </w:rPr>
              <w:t>RP39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[-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845F390" w14:textId="436B98FE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</w:tr>
      <w:tr w:rsidR="00842D05" w:rsidRPr="00477530" w14:paraId="2EB47180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41E809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ROBO3</w:t>
            </w:r>
          </w:p>
          <w:p w14:paraId="313940D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22370.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C79FD6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1:124740059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EFA5AB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767-2A&gt;G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575F3D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919751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0AD232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D2B8E46" w14:textId="43FCCF73" w:rsidR="00AE6FA8" w:rsidRPr="00477530" w:rsidRDefault="003139EF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39EF">
              <w:rPr>
                <w:rFonts w:ascii="Times New Roman" w:hAnsi="Times New Roman" w:cs="Times New Roman"/>
                <w:sz w:val="18"/>
                <w:szCs w:val="18"/>
              </w:rPr>
              <w:t>Familial horizontal gaze palsy with progressive scoliosis</w:t>
            </w:r>
            <w:r w:rsidR="00B008A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139EF">
              <w:rPr>
                <w:rFonts w:ascii="Times New Roman" w:hAnsi="Times New Roman" w:cs="Times New Roman"/>
                <w:sz w:val="18"/>
                <w:szCs w:val="18"/>
              </w:rPr>
              <w:t>HGPPS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AFE0937" w14:textId="5240A13B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</w:tr>
      <w:tr w:rsidR="00842D05" w:rsidRPr="00477530" w14:paraId="5AA07523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B731257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ROBO3</w:t>
            </w:r>
          </w:p>
          <w:p w14:paraId="68938173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22370.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DD9FD8D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1:124740060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EE1163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767-1G&gt;C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C1D14F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2BA264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A5BC79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E03C19E" w14:textId="54AF49E4" w:rsidR="00AE6FA8" w:rsidRPr="00477530" w:rsidRDefault="003139EF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39EF">
              <w:rPr>
                <w:rFonts w:ascii="Times New Roman" w:hAnsi="Times New Roman" w:cs="Times New Roman"/>
                <w:sz w:val="18"/>
                <w:szCs w:val="18"/>
              </w:rPr>
              <w:t>Familial horizontal gaze palsy with progressive scoliosis</w:t>
            </w:r>
            <w:r w:rsidR="00000C7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139EF">
              <w:rPr>
                <w:rFonts w:ascii="Times New Roman" w:hAnsi="Times New Roman" w:cs="Times New Roman"/>
                <w:sz w:val="18"/>
                <w:szCs w:val="18"/>
              </w:rPr>
              <w:t>HGPPS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127B03A" w14:textId="17D3C2D5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</w:tr>
      <w:tr w:rsidR="00842D05" w:rsidRPr="00477530" w14:paraId="5C8198E2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8BAB846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SOHLH1</w:t>
            </w:r>
          </w:p>
          <w:p w14:paraId="0E3C393D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1012415.2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76C8A8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9:13858947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A0B9E8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346-1G&gt;A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ACCBAEB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B2B8D1B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0D1267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2BC8A99" w14:textId="0387FC63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008A8">
              <w:t xml:space="preserve"> </w:t>
            </w:r>
            <w:r w:rsidR="00B008A8" w:rsidRPr="00B008A8">
              <w:rPr>
                <w:rFonts w:ascii="Times New Roman" w:hAnsi="Times New Roman" w:cs="Times New Roman"/>
                <w:sz w:val="18"/>
                <w:szCs w:val="18"/>
              </w:rPr>
              <w:t>Spermatogenic failure 32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; SPGF32[AD]</w:t>
            </w:r>
          </w:p>
          <w:p w14:paraId="461E0FB6" w14:textId="29FB04E9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F6D13">
              <w:t xml:space="preserve"> </w:t>
            </w:r>
            <w:r w:rsidR="009F6D13" w:rsidRPr="009F6D13">
              <w:rPr>
                <w:rFonts w:ascii="Times New Roman" w:hAnsi="Times New Roman" w:cs="Times New Roman"/>
                <w:sz w:val="18"/>
                <w:szCs w:val="18"/>
              </w:rPr>
              <w:t>Ovarian dysgenesis 5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; ODG5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A4D8F5D" w14:textId="6653D8B3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</w:tr>
      <w:tr w:rsidR="00842D05" w:rsidRPr="00477530" w14:paraId="753B4F7F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2D2F57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FBN1</w:t>
            </w:r>
          </w:p>
          <w:p w14:paraId="222078A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0138.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2C17A0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5:48719886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372624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7082C&gt;T</w:t>
            </w:r>
          </w:p>
          <w:p w14:paraId="36326AC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Ser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2361Leu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7366A3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D94D237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000815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151377D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3CA7008" w14:textId="3708AE25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FE7BF3" w:rsidRPr="00FE7BF3">
              <w:rPr>
                <w:rFonts w:ascii="Times New Roman" w:hAnsi="Times New Roman" w:cs="Times New Roman"/>
                <w:sz w:val="18"/>
                <w:szCs w:val="18"/>
              </w:rPr>
              <w:t>Marfan syndrome</w:t>
            </w:r>
            <w:r w:rsidR="00FE7BF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FE7BF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MFS[AD]</w:t>
            </w:r>
          </w:p>
          <w:p w14:paraId="4838B088" w14:textId="2D55124F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2. Mass</w:t>
            </w:r>
            <w:r w:rsidR="002D7285" w:rsidRPr="00FE7BF3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  <w:r w:rsidR="002D7285"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[-]</w:t>
            </w:r>
          </w:p>
          <w:p w14:paraId="41D93224" w14:textId="0CB1DEE6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proofErr w:type="spellStart"/>
            <w:r w:rsidR="00A16CB8" w:rsidRPr="00A16CB8">
              <w:rPr>
                <w:rFonts w:ascii="Times New Roman" w:hAnsi="Times New Roman" w:cs="Times New Roman"/>
                <w:sz w:val="18"/>
                <w:szCs w:val="18"/>
              </w:rPr>
              <w:t>Geleophysic</w:t>
            </w:r>
            <w:proofErr w:type="spellEnd"/>
            <w:r w:rsidR="00A16CB8" w:rsidRPr="00A16CB8">
              <w:rPr>
                <w:rFonts w:ascii="Times New Roman" w:hAnsi="Times New Roman" w:cs="Times New Roman"/>
                <w:sz w:val="18"/>
                <w:szCs w:val="18"/>
              </w:rPr>
              <w:t xml:space="preserve"> dysplasia 2</w:t>
            </w:r>
            <w:r w:rsidR="00A16CB8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A16C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GPHYSD2[AD]</w:t>
            </w:r>
          </w:p>
          <w:p w14:paraId="446555A9" w14:textId="4DBE0D3C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="003E493C" w:rsidRPr="003E493C">
              <w:rPr>
                <w:rFonts w:ascii="Times New Roman" w:hAnsi="Times New Roman" w:cs="Times New Roman"/>
                <w:sz w:val="18"/>
                <w:szCs w:val="18"/>
              </w:rPr>
              <w:t>Stiff skin syndrome</w:t>
            </w:r>
            <w:r w:rsidR="003E493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SSK[AD]</w:t>
            </w:r>
          </w:p>
          <w:p w14:paraId="7E941247" w14:textId="46B3B45B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="007129E9" w:rsidRPr="007129E9">
              <w:rPr>
                <w:rFonts w:ascii="Times New Roman" w:hAnsi="Times New Roman" w:cs="Times New Roman"/>
                <w:sz w:val="18"/>
                <w:szCs w:val="18"/>
              </w:rPr>
              <w:t>Marfan lipodystrophy syndrome</w:t>
            </w:r>
            <w:r w:rsidR="007129E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MFLS[AD]</w:t>
            </w:r>
          </w:p>
          <w:p w14:paraId="118E1E7D" w14:textId="5D7DEA38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="00E7269C" w:rsidRPr="00E7269C">
              <w:rPr>
                <w:rFonts w:ascii="Times New Roman" w:hAnsi="Times New Roman" w:cs="Times New Roman"/>
                <w:sz w:val="18"/>
                <w:szCs w:val="18"/>
              </w:rPr>
              <w:t>Weill-Marchesani syndrome type 2</w:t>
            </w:r>
            <w:r w:rsidR="00E7269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WMS2[AD]</w:t>
            </w:r>
          </w:p>
          <w:p w14:paraId="14345C15" w14:textId="00F96255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="00835887" w:rsidRPr="00835887">
              <w:rPr>
                <w:rFonts w:ascii="Times New Roman" w:hAnsi="Times New Roman" w:cs="Times New Roman"/>
                <w:sz w:val="18"/>
                <w:szCs w:val="18"/>
              </w:rPr>
              <w:t>Acromicric dysplasia</w:t>
            </w:r>
            <w:r w:rsidR="0083588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ACMICD[AD]</w:t>
            </w:r>
          </w:p>
          <w:p w14:paraId="37BD4DB9" w14:textId="56C05C1A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="00835887" w:rsidRPr="00835887">
              <w:rPr>
                <w:rFonts w:ascii="Times New Roman" w:hAnsi="Times New Roman" w:cs="Times New Roman"/>
                <w:sz w:val="18"/>
                <w:szCs w:val="18"/>
              </w:rPr>
              <w:t xml:space="preserve">Autosomal dominant simple ectopia </w:t>
            </w:r>
            <w:proofErr w:type="spellStart"/>
            <w:r w:rsidR="00835887" w:rsidRPr="00835887">
              <w:rPr>
                <w:rFonts w:ascii="Times New Roman" w:hAnsi="Times New Roman" w:cs="Times New Roman"/>
                <w:sz w:val="18"/>
                <w:szCs w:val="18"/>
              </w:rPr>
              <w:t>lentis</w:t>
            </w:r>
            <w:proofErr w:type="spellEnd"/>
            <w:r w:rsidR="00835887" w:rsidRPr="00835887">
              <w:rPr>
                <w:rFonts w:ascii="Times New Roman" w:hAnsi="Times New Roman" w:cs="Times New Roman"/>
                <w:sz w:val="18"/>
                <w:szCs w:val="18"/>
              </w:rPr>
              <w:t xml:space="preserve"> type 1</w:t>
            </w:r>
            <w:r w:rsidR="0083588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ECTOL1[AD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45B7F9B" w14:textId="117A353E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</w:p>
        </w:tc>
      </w:tr>
      <w:tr w:rsidR="00842D05" w:rsidRPr="00477530" w14:paraId="0BAD1928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F65B47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SLCO1B1</w:t>
            </w:r>
          </w:p>
          <w:p w14:paraId="7BC8563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6446.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FA1B13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2:21370120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917537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1568_1571dupAATG</w:t>
            </w:r>
          </w:p>
          <w:p w14:paraId="5EEA75BD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Cys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524Ter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3B3CE9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40A6004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0058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D121A0D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A7E18B9" w14:textId="3E8290FF" w:rsidR="00AE6FA8" w:rsidRPr="00477530" w:rsidRDefault="009863D2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3D2">
              <w:rPr>
                <w:rFonts w:ascii="Times New Roman" w:hAnsi="Times New Roman" w:cs="Times New Roman"/>
                <w:sz w:val="18"/>
                <w:szCs w:val="18"/>
              </w:rPr>
              <w:t>Rotor type hyperbilirubinem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HBLRR[D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2874D4C" w14:textId="442F7604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</w:tr>
      <w:tr w:rsidR="00842D05" w:rsidRPr="00477530" w14:paraId="0338462C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AAABE05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C1</w:t>
            </w:r>
          </w:p>
          <w:p w14:paraId="534878EB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18662.2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E53A49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:231954090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9DD165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1808C&gt;T</w:t>
            </w:r>
          </w:p>
          <w:p w14:paraId="01ADA10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Thr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603M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D084D14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28204E9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029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10326C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0F45D3D" w14:textId="242F1B01" w:rsidR="00AE6FA8" w:rsidRPr="00477530" w:rsidRDefault="004C5E55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E55">
              <w:rPr>
                <w:rFonts w:ascii="Times New Roman" w:hAnsi="Times New Roman" w:cs="Times New Roman"/>
                <w:sz w:val="18"/>
                <w:szCs w:val="18"/>
              </w:rPr>
              <w:t>Schizophrenia 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SCZD9[-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9A9D409" w14:textId="351A48CA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</w:p>
        </w:tc>
      </w:tr>
      <w:tr w:rsidR="00842D05" w:rsidRPr="00477530" w14:paraId="3A16CB1A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0E8C4D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TTC37</w:t>
            </w:r>
          </w:p>
          <w:p w14:paraId="1CD4A1E3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14639.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4533EE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5:94857860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8A12206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1909A&gt;G</w:t>
            </w:r>
          </w:p>
          <w:p w14:paraId="48A30E8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Lys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637Glu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2723747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2BF6287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32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333B6A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1F3D853" w14:textId="4982AE29" w:rsidR="00AE6FA8" w:rsidRPr="00477530" w:rsidRDefault="00A47B12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B12">
              <w:rPr>
                <w:rFonts w:ascii="Times New Roman" w:hAnsi="Times New Roman" w:cs="Times New Roman"/>
                <w:sz w:val="18"/>
                <w:szCs w:val="18"/>
              </w:rPr>
              <w:t>Tricho</w:t>
            </w:r>
            <w:proofErr w:type="spellEnd"/>
            <w:r w:rsidRPr="00A47B12">
              <w:rPr>
                <w:rFonts w:ascii="Times New Roman" w:hAnsi="Times New Roman" w:cs="Times New Roman"/>
                <w:sz w:val="18"/>
                <w:szCs w:val="18"/>
              </w:rPr>
              <w:t>-hepato-enteric syndrome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THES1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2BEBAF4" w14:textId="0C2393C6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</w:tr>
      <w:tr w:rsidR="00842D05" w:rsidRPr="00477530" w14:paraId="25E03B43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77A8195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CDH15</w:t>
            </w:r>
          </w:p>
          <w:p w14:paraId="51CA028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33056.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DCECC6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0:5566305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18383F3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3451G&gt;A</w:t>
            </w:r>
          </w:p>
          <w:p w14:paraId="7D69CB87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Gly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151Arg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EB1FA7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6CE2B45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02C88C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7871B5E" w14:textId="69840B71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431599" w:rsidRPr="00431599">
              <w:rPr>
                <w:rFonts w:ascii="Times New Roman" w:hAnsi="Times New Roman" w:cs="Times New Roman"/>
                <w:sz w:val="18"/>
                <w:szCs w:val="18"/>
              </w:rPr>
              <w:t xml:space="preserve">Autosomal recessive </w:t>
            </w:r>
            <w:proofErr w:type="spellStart"/>
            <w:r w:rsidR="00431599" w:rsidRPr="00431599">
              <w:rPr>
                <w:rFonts w:ascii="Times New Roman" w:hAnsi="Times New Roman" w:cs="Times New Roman"/>
                <w:sz w:val="18"/>
                <w:szCs w:val="18"/>
              </w:rPr>
              <w:t>nonsyndromic</w:t>
            </w:r>
            <w:proofErr w:type="spellEnd"/>
            <w:r w:rsidR="00431599" w:rsidRPr="00431599">
              <w:rPr>
                <w:rFonts w:ascii="Times New Roman" w:hAnsi="Times New Roman" w:cs="Times New Roman"/>
                <w:sz w:val="18"/>
                <w:szCs w:val="18"/>
              </w:rPr>
              <w:t xml:space="preserve"> hearing loss 23</w:t>
            </w:r>
            <w:r w:rsidR="0043159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431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DFNB23[AR]</w:t>
            </w:r>
          </w:p>
          <w:p w14:paraId="7531DB62" w14:textId="15B2E2C0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1926B1" w:rsidRPr="001926B1">
              <w:rPr>
                <w:rFonts w:ascii="Times New Roman" w:hAnsi="Times New Roman" w:cs="Times New Roman"/>
                <w:sz w:val="18"/>
                <w:szCs w:val="18"/>
              </w:rPr>
              <w:t xml:space="preserve">Usher syndrome type </w:t>
            </w:r>
            <w:r w:rsidR="00192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926B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1926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USH1D[</w:t>
            </w: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AR,DR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14BA3092" w14:textId="0FF4E0BB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="002D2287" w:rsidRPr="002D2287">
              <w:rPr>
                <w:rFonts w:ascii="Times New Roman" w:hAnsi="Times New Roman" w:cs="Times New Roman"/>
                <w:sz w:val="18"/>
                <w:szCs w:val="18"/>
              </w:rPr>
              <w:t>Usher syndrome type</w:t>
            </w:r>
            <w:r w:rsidR="002D2287">
              <w:rPr>
                <w:rFonts w:ascii="Times New Roman" w:hAnsi="Times New Roman" w:cs="Times New Roman"/>
                <w:sz w:val="18"/>
                <w:szCs w:val="18"/>
              </w:rPr>
              <w:t xml:space="preserve"> 1F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USH1F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5E60F28" w14:textId="2CE4E051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</w:p>
        </w:tc>
      </w:tr>
      <w:tr w:rsidR="00842D05" w:rsidRPr="00477530" w14:paraId="5DC0C9DE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64E48F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WDR62</w:t>
            </w:r>
          </w:p>
          <w:p w14:paraId="2452EEF9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1083961.1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CA690DD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9:3654969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D102FE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189G&gt;T</w:t>
            </w:r>
          </w:p>
          <w:p w14:paraId="310B4F1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Glu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63As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9E5335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8EE72B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887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EB454A3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271FCFDA" w14:textId="2B557530" w:rsidR="00AE6FA8" w:rsidRPr="00477530" w:rsidRDefault="008E1677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677">
              <w:rPr>
                <w:rFonts w:ascii="Times New Roman" w:hAnsi="Times New Roman" w:cs="Times New Roman"/>
                <w:sz w:val="18"/>
                <w:szCs w:val="18"/>
              </w:rPr>
              <w:t>Primary autosomal recessive microcephaly 2, with or without cortical malform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E6FA8" w:rsidRPr="00477530">
              <w:rPr>
                <w:rFonts w:ascii="Times New Roman" w:hAnsi="Times New Roman" w:cs="Times New Roman"/>
                <w:sz w:val="18"/>
                <w:szCs w:val="18"/>
              </w:rPr>
              <w:t>MCPH2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A75A17C" w14:textId="7FE1417C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</w:p>
        </w:tc>
      </w:tr>
      <w:tr w:rsidR="00842D05" w:rsidRPr="00477530" w14:paraId="137EFD66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80D2FD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FTR</w:t>
            </w:r>
          </w:p>
          <w:p w14:paraId="3CF18EBE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0492.3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19FDF2FB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7:117267766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E5F468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3659C&gt;T</w:t>
            </w:r>
          </w:p>
          <w:p w14:paraId="682062A1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Thr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1220Ile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D74BB4A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241E8F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186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5921DF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194AAAF" w14:textId="74EE3A9A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090B1F" w:rsidRPr="00090B1F">
              <w:rPr>
                <w:rFonts w:ascii="Times New Roman" w:hAnsi="Times New Roman" w:cs="Times New Roman"/>
                <w:sz w:val="18"/>
                <w:szCs w:val="18"/>
              </w:rPr>
              <w:t>Congenital bilateral absence of the vas deferens</w:t>
            </w:r>
            <w:r w:rsidR="00090B1F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BAVD[AR]</w:t>
            </w:r>
          </w:p>
          <w:p w14:paraId="3F64AB27" w14:textId="077B8412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983687" w:rsidRPr="00983687">
              <w:rPr>
                <w:rFonts w:ascii="Times New Roman" w:hAnsi="Times New Roman" w:cs="Times New Roman"/>
                <w:sz w:val="18"/>
                <w:szCs w:val="18"/>
              </w:rPr>
              <w:t>Bronchiectasis with or without elevated sweat chloride 1</w:t>
            </w:r>
            <w:r w:rsidR="00983687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BESC1[AD]</w:t>
            </w:r>
          </w:p>
          <w:p w14:paraId="1406DE20" w14:textId="25F4B19A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="00842D05" w:rsidRPr="00842D05">
              <w:rPr>
                <w:rFonts w:ascii="Times New Roman" w:hAnsi="Times New Roman" w:cs="Times New Roman"/>
                <w:sz w:val="18"/>
                <w:szCs w:val="18"/>
              </w:rPr>
              <w:t>Hereditary pancreatitis</w:t>
            </w:r>
            <w:r w:rsidR="00842D0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CTT[AD]</w:t>
            </w:r>
          </w:p>
          <w:p w14:paraId="6684203A" w14:textId="4C89293D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="00842D05" w:rsidRPr="00842D05">
              <w:rPr>
                <w:rFonts w:ascii="Times New Roman" w:hAnsi="Times New Roman" w:cs="Times New Roman"/>
                <w:sz w:val="18"/>
                <w:szCs w:val="18"/>
              </w:rPr>
              <w:t>Cystic fibrosis</w:t>
            </w:r>
            <w:r w:rsidR="00842D0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F[AR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75D55085" w14:textId="5B949B67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38"/>
            <w:bookmarkStart w:id="1" w:name="OLE_LINK139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  <w:bookmarkEnd w:id="0"/>
            <w:bookmarkEnd w:id="1"/>
          </w:p>
        </w:tc>
      </w:tr>
      <w:tr w:rsidR="00842D05" w:rsidRPr="00477530" w14:paraId="7A323EE9" w14:textId="77777777" w:rsidTr="00D226A8">
        <w:trPr>
          <w:jc w:val="left"/>
        </w:trPr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9CBE7E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  <w:p w14:paraId="6E8D5FF0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NM_000368.4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0A66928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9:135781505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B1CFDD2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c.1460C&gt;G</w:t>
            </w:r>
          </w:p>
          <w:p w14:paraId="32423669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.Ser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487Cys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12E1ACF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50C747AC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0.00185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08156E79" w14:textId="77777777" w:rsidR="00AE6FA8" w:rsidRPr="00477530" w:rsidRDefault="00AE6FA8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393BDB65" w14:textId="0932F366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proofErr w:type="spellStart"/>
            <w:r w:rsidR="00842D05" w:rsidRPr="00842D05">
              <w:rPr>
                <w:rFonts w:ascii="Times New Roman" w:hAnsi="Times New Roman" w:cs="Times New Roman"/>
                <w:sz w:val="18"/>
                <w:szCs w:val="18"/>
              </w:rPr>
              <w:t>Lymphangioleiomyomatosis</w:t>
            </w:r>
            <w:proofErr w:type="spellEnd"/>
            <w:r w:rsidR="00842D0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LAM[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-]</w:t>
            </w:r>
          </w:p>
          <w:p w14:paraId="485C7773" w14:textId="608F7F63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567376" w:rsidRPr="00567376">
              <w:rPr>
                <w:rFonts w:ascii="Times New Roman" w:hAnsi="Times New Roman" w:cs="Times New Roman"/>
                <w:sz w:val="18"/>
                <w:szCs w:val="18"/>
              </w:rPr>
              <w:t>Taylor-type focal cortical dysplasia</w:t>
            </w:r>
            <w:r w:rsidR="0056737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gramStart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FCDT[</w:t>
            </w:r>
            <w:proofErr w:type="gramEnd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-]</w:t>
            </w:r>
          </w:p>
          <w:p w14:paraId="1E5F54BD" w14:textId="3BA228E4" w:rsidR="00AE6FA8" w:rsidRPr="00477530" w:rsidRDefault="00AE6FA8" w:rsidP="00D22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="00D32401" w:rsidRPr="00D32401">
              <w:rPr>
                <w:rFonts w:ascii="Times New Roman" w:hAnsi="Times New Roman" w:cs="Times New Roman"/>
                <w:sz w:val="18"/>
                <w:szCs w:val="18"/>
              </w:rPr>
              <w:t>Tuberous sclerosis 1</w:t>
            </w:r>
            <w:r w:rsidR="00D32401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TSC1[AD]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vAlign w:val="center"/>
          </w:tcPr>
          <w:p w14:paraId="4A42A7F5" w14:textId="3D5806B6" w:rsidR="00AE6FA8" w:rsidRPr="00477530" w:rsidRDefault="00E9193C" w:rsidP="00D22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36"/>
            <w:bookmarkStart w:id="3" w:name="OLE_LINK137"/>
            <w:r w:rsidRPr="00477530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  <w:bookmarkEnd w:id="2"/>
            <w:bookmarkEnd w:id="3"/>
          </w:p>
        </w:tc>
      </w:tr>
    </w:tbl>
    <w:p w14:paraId="551AEA91" w14:textId="38FFED95" w:rsidR="00A84B2B" w:rsidRPr="00A76F2C" w:rsidRDefault="00A84B2B">
      <w:pPr>
        <w:rPr>
          <w:rFonts w:ascii="Times New Roman" w:hAnsi="Times New Roman" w:cs="Times New Roman"/>
        </w:rPr>
      </w:pPr>
    </w:p>
    <w:p w14:paraId="736C9C6F" w14:textId="0524EB98" w:rsidR="00A84B2B" w:rsidRPr="00343FFC" w:rsidRDefault="00343FFC" w:rsidP="00343FF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3FFC">
        <w:rPr>
          <w:rFonts w:ascii="Times New Roman" w:hAnsi="Times New Roman" w:cs="Times New Roman"/>
          <w:sz w:val="22"/>
          <w:szCs w:val="22"/>
        </w:rPr>
        <w:t>Note: The listed variants may be related to the patient's clinical phenotype, but cannot fully explain the clinical presentation. This includes the following scenarios: 1) The detected variant has uncertain clinical significance; 2) The genotype of the tested individual does not align with the genetic inheritance pattern of the disease; 3) The patient's clinical phenotype does not match the main clinical features of the disease.</w:t>
      </w:r>
    </w:p>
    <w:p w14:paraId="183B5F5B" w14:textId="4D666036" w:rsidR="00542574" w:rsidRDefault="00A76F2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  <w:bookmarkStart w:id="4" w:name="_GoBack"/>
      <w:bookmarkEnd w:id="4"/>
    </w:p>
    <w:p w14:paraId="66601FD4" w14:textId="65105E56" w:rsidR="00FE3906" w:rsidRDefault="005425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141D4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FE3906">
        <w:rPr>
          <w:rFonts w:ascii="Times New Roman" w:hAnsi="Times New Roman" w:cs="Times New Roman"/>
        </w:rPr>
        <w:t>Primer Sequence for</w:t>
      </w:r>
      <w:r w:rsidR="00FE3906">
        <w:rPr>
          <w:rFonts w:ascii="Times New Roman" w:hAnsi="Times New Roman" w:cs="Times New Roman" w:hint="eastAsia"/>
        </w:rPr>
        <w:t xml:space="preserve"> </w:t>
      </w:r>
      <w:r w:rsidR="00FE3906">
        <w:rPr>
          <w:rFonts w:ascii="Times New Roman" w:hAnsi="Times New Roman" w:cs="Times New Roman"/>
        </w:rPr>
        <w:t xml:space="preserve">qPCR </w:t>
      </w:r>
    </w:p>
    <w:tbl>
      <w:tblPr>
        <w:tblpPr w:leftFromText="180" w:rightFromText="180" w:vertAnchor="page" w:horzAnchor="margin" w:tblpY="2216"/>
        <w:tblW w:w="122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31"/>
        <w:gridCol w:w="4816"/>
        <w:gridCol w:w="3576"/>
      </w:tblGrid>
      <w:tr w:rsidR="00257417" w:rsidRPr="00542574" w14:paraId="0B551D47" w14:textId="77777777" w:rsidTr="00257417">
        <w:trPr>
          <w:trHeight w:val="326"/>
        </w:trPr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FD01" w14:textId="62DDF7CC" w:rsidR="00257417" w:rsidRPr="00542574" w:rsidRDefault="00A149A7" w:rsidP="00257417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G</w:t>
            </w:r>
            <w:r w:rsidR="00257417" w:rsidRPr="005425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n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name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F7E4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imer forwar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5’ to 3’)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A837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imer rever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5’ to 3’)</w:t>
            </w:r>
          </w:p>
        </w:tc>
      </w:tr>
      <w:tr w:rsidR="00257417" w:rsidRPr="00542574" w14:paraId="52842C99" w14:textId="77777777" w:rsidTr="00257417">
        <w:trPr>
          <w:trHeight w:val="326"/>
        </w:trPr>
        <w:tc>
          <w:tcPr>
            <w:tcW w:w="3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D15B" w14:textId="77777777" w:rsidR="00257417" w:rsidRPr="00A149A7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</w:pPr>
            <w:r w:rsidRPr="00A149A7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CSNK1A1</w:t>
            </w:r>
          </w:p>
        </w:tc>
        <w:tc>
          <w:tcPr>
            <w:tcW w:w="4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8279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ATTGTCGTGGGCTACG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43CF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GATGGTTCAGGGTCCTG</w:t>
            </w:r>
          </w:p>
        </w:tc>
      </w:tr>
      <w:tr w:rsidR="00257417" w:rsidRPr="00542574" w14:paraId="23187285" w14:textId="77777777" w:rsidTr="00257417">
        <w:trPr>
          <w:trHeight w:val="32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3AFBF9A" w14:textId="77777777" w:rsidR="00257417" w:rsidRPr="00A149A7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</w:pPr>
            <w:r w:rsidRPr="00A149A7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CTNNB1</w:t>
            </w: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78563E80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AAGTCCTGTATGAGTGGG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14:paraId="1FA8A040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ATACTGTCCATCAATATCAGC</w:t>
            </w:r>
          </w:p>
        </w:tc>
      </w:tr>
      <w:tr w:rsidR="00257417" w:rsidRPr="00542574" w14:paraId="6FCEA4DE" w14:textId="77777777" w:rsidTr="00257417">
        <w:trPr>
          <w:trHeight w:val="32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BEE25CA" w14:textId="77777777" w:rsidR="00257417" w:rsidRPr="00A149A7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</w:pPr>
            <w:r w:rsidRPr="00A149A7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MYC</w:t>
            </w: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7A2CAF8A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TCTCTGCTCTCCTCGAC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14:paraId="1F573666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TGTTCCTCCTCAGAGTCG</w:t>
            </w:r>
          </w:p>
        </w:tc>
      </w:tr>
      <w:tr w:rsidR="00257417" w:rsidRPr="00542574" w14:paraId="6FE148A6" w14:textId="77777777" w:rsidTr="00257417">
        <w:trPr>
          <w:trHeight w:val="32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597D33B" w14:textId="77777777" w:rsidR="00257417" w:rsidRPr="00A149A7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</w:pPr>
            <w:r w:rsidRPr="00A149A7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CCND1</w:t>
            </w: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0C8F5E92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CGTACCCTGACACCAATCTC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14:paraId="732BBC3C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TGAAGTAAGATACGGAGGGC</w:t>
            </w:r>
          </w:p>
        </w:tc>
      </w:tr>
      <w:tr w:rsidR="00257417" w:rsidRPr="00542574" w14:paraId="564B4E26" w14:textId="77777777" w:rsidTr="00257417">
        <w:trPr>
          <w:trHeight w:val="32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0ACF613" w14:textId="77777777" w:rsidR="00257417" w:rsidRPr="00A149A7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</w:pPr>
            <w:r w:rsidRPr="00A149A7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AXIN2</w:t>
            </w: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766914C9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CTGGCTCCAGAAGATCAC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14:paraId="384F53B6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AAGTGACAACCAACTCACTG</w:t>
            </w:r>
          </w:p>
        </w:tc>
      </w:tr>
      <w:tr w:rsidR="00257417" w:rsidRPr="00542574" w14:paraId="2AC69324" w14:textId="77777777" w:rsidTr="00257417">
        <w:trPr>
          <w:trHeight w:val="326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2201EA43" w14:textId="77777777" w:rsidR="00257417" w:rsidRPr="00A149A7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</w:pPr>
            <w:r w:rsidRPr="00A149A7">
              <w:rPr>
                <w:rFonts w:ascii="Times New Roman" w:eastAsia="DengXian" w:hAnsi="Times New Roman" w:cs="Times New Roman"/>
                <w:i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816" w:type="dxa"/>
            <w:shd w:val="clear" w:color="auto" w:fill="auto"/>
            <w:noWrap/>
            <w:vAlign w:val="center"/>
            <w:hideMark/>
          </w:tcPr>
          <w:p w14:paraId="3E84D9BE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AAGATCATCAGCAATGCC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14:paraId="09A219DB" w14:textId="77777777" w:rsidR="00257417" w:rsidRPr="00542574" w:rsidRDefault="00257417" w:rsidP="00257417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4257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GATACCAAAGTTGTCATGGA</w:t>
            </w:r>
          </w:p>
        </w:tc>
      </w:tr>
    </w:tbl>
    <w:p w14:paraId="15EA975E" w14:textId="77777777" w:rsidR="00542574" w:rsidRPr="00A76F2C" w:rsidRDefault="00542574">
      <w:pPr>
        <w:rPr>
          <w:rFonts w:ascii="Times New Roman" w:hAnsi="Times New Roman" w:cs="Times New Roman"/>
        </w:rPr>
      </w:pPr>
    </w:p>
    <w:sectPr w:rsidR="00542574" w:rsidRPr="00A76F2C" w:rsidSect="00A84B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2B"/>
    <w:rsid w:val="00000C74"/>
    <w:rsid w:val="00090B1F"/>
    <w:rsid w:val="000B2126"/>
    <w:rsid w:val="000F5333"/>
    <w:rsid w:val="00123A89"/>
    <w:rsid w:val="0013319F"/>
    <w:rsid w:val="00141D4D"/>
    <w:rsid w:val="00147BF1"/>
    <w:rsid w:val="001926B1"/>
    <w:rsid w:val="001C0A67"/>
    <w:rsid w:val="001D49E9"/>
    <w:rsid w:val="001E02D7"/>
    <w:rsid w:val="00245BE9"/>
    <w:rsid w:val="00257417"/>
    <w:rsid w:val="002A2406"/>
    <w:rsid w:val="002B5E75"/>
    <w:rsid w:val="002D2287"/>
    <w:rsid w:val="002D7285"/>
    <w:rsid w:val="003139EF"/>
    <w:rsid w:val="0034129F"/>
    <w:rsid w:val="00343FFC"/>
    <w:rsid w:val="003A3E51"/>
    <w:rsid w:val="003A7872"/>
    <w:rsid w:val="003D03CD"/>
    <w:rsid w:val="003E493C"/>
    <w:rsid w:val="004119EF"/>
    <w:rsid w:val="004165F7"/>
    <w:rsid w:val="00423631"/>
    <w:rsid w:val="00431599"/>
    <w:rsid w:val="00463473"/>
    <w:rsid w:val="00477530"/>
    <w:rsid w:val="004C5E55"/>
    <w:rsid w:val="00542574"/>
    <w:rsid w:val="00546305"/>
    <w:rsid w:val="00546E29"/>
    <w:rsid w:val="00567376"/>
    <w:rsid w:val="00635043"/>
    <w:rsid w:val="00650EDD"/>
    <w:rsid w:val="006B0CC4"/>
    <w:rsid w:val="007129E9"/>
    <w:rsid w:val="007475D6"/>
    <w:rsid w:val="008272BC"/>
    <w:rsid w:val="00835887"/>
    <w:rsid w:val="00842D05"/>
    <w:rsid w:val="00845A24"/>
    <w:rsid w:val="008473CB"/>
    <w:rsid w:val="00852FD7"/>
    <w:rsid w:val="00890799"/>
    <w:rsid w:val="008E1677"/>
    <w:rsid w:val="00936A45"/>
    <w:rsid w:val="00961F2A"/>
    <w:rsid w:val="009677BE"/>
    <w:rsid w:val="00974226"/>
    <w:rsid w:val="00983687"/>
    <w:rsid w:val="009863D2"/>
    <w:rsid w:val="009D5884"/>
    <w:rsid w:val="009F6D13"/>
    <w:rsid w:val="00A149A7"/>
    <w:rsid w:val="00A16CB8"/>
    <w:rsid w:val="00A47B12"/>
    <w:rsid w:val="00A76F2C"/>
    <w:rsid w:val="00A84B2B"/>
    <w:rsid w:val="00AE6FA8"/>
    <w:rsid w:val="00B008A8"/>
    <w:rsid w:val="00B42D96"/>
    <w:rsid w:val="00B533E8"/>
    <w:rsid w:val="00B65608"/>
    <w:rsid w:val="00BA1EA1"/>
    <w:rsid w:val="00C14113"/>
    <w:rsid w:val="00C473CA"/>
    <w:rsid w:val="00C72B1E"/>
    <w:rsid w:val="00D226A8"/>
    <w:rsid w:val="00D32401"/>
    <w:rsid w:val="00D32F5F"/>
    <w:rsid w:val="00E0591F"/>
    <w:rsid w:val="00E7269C"/>
    <w:rsid w:val="00E9193C"/>
    <w:rsid w:val="00F3067B"/>
    <w:rsid w:val="00F404BC"/>
    <w:rsid w:val="00F5525A"/>
    <w:rsid w:val="00FB5752"/>
    <w:rsid w:val="00FE3906"/>
    <w:rsid w:val="00FE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DEA413"/>
  <w15:chartTrackingRefBased/>
  <w15:docId w15:val="{6F210C4C-0666-460E-87F5-FD4549AB6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4B2B"/>
    <w:rPr>
      <w:rFonts w:ascii="微软雅黑" w:eastAsia="微软雅黑" w:hAnsi="微软雅黑" w:cs="微软雅黑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uiPriority w:val="99"/>
    <w:rsid w:val="00A84B2B"/>
    <w:rPr>
      <w:rFonts w:ascii="微软雅黑" w:eastAsia="微软雅黑" w:hAnsi="微软雅黑" w:cs="微软雅黑"/>
      <w:kern w:val="0"/>
      <w:sz w:val="20"/>
      <w:szCs w:val="20"/>
    </w:rPr>
    <w:tblPr>
      <w:jc w:val="center"/>
      <w:tblBorders>
        <w:top w:val="single" w:sz="15" w:space="0" w:color="000000"/>
        <w:bottom w:val="single" w:sz="15" w:space="0" w:color="000000"/>
      </w:tblBorders>
      <w:tblCellMar>
        <w:top w:w="35" w:type="dxa"/>
        <w:left w:w="50" w:type="dxa"/>
        <w:bottom w:w="35" w:type="dxa"/>
        <w:right w:w="50" w:type="dxa"/>
      </w:tblCellMar>
    </w:tblPr>
    <w:trPr>
      <w:jc w:val="center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AX</dc:creator>
  <cp:keywords/>
  <dc:description/>
  <cp:lastModifiedBy>Microsoft Office 用户</cp:lastModifiedBy>
  <cp:revision>95</cp:revision>
  <dcterms:created xsi:type="dcterms:W3CDTF">2025-02-03T05:39:00Z</dcterms:created>
  <dcterms:modified xsi:type="dcterms:W3CDTF">2025-02-0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ee188-3b38-4b5e-a721-9b37aad92498</vt:lpwstr>
  </property>
</Properties>
</file>